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80CD9" w14:textId="77777777" w:rsidR="00CA4EF3" w:rsidRPr="00C04C39" w:rsidRDefault="00CA4EF3" w:rsidP="00FE61BD">
      <w:pPr>
        <w:spacing w:beforeLines="100" w:before="312" w:afterLines="100" w:after="312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04C39"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C04C39">
        <w:rPr>
          <w:rFonts w:ascii="Arial" w:hAnsi="Arial" w:cs="Arial"/>
          <w:b/>
          <w:color w:val="000000" w:themeColor="text1"/>
          <w:sz w:val="24"/>
          <w:szCs w:val="24"/>
        </w:rPr>
        <w:t>upplementary Materials:</w:t>
      </w:r>
    </w:p>
    <w:p w14:paraId="3AD3BA80" w14:textId="40EC0340" w:rsidR="00610348" w:rsidRPr="00C04C39" w:rsidRDefault="00CA4EF3" w:rsidP="005916F5">
      <w:pPr>
        <w:spacing w:line="480" w:lineRule="auto"/>
        <w:jc w:val="center"/>
        <w:rPr>
          <w:rFonts w:ascii="Times New Roman" w:hAnsi="Times New Roman" w:cs="Times New Roman"/>
          <w:b/>
          <w:noProof/>
          <w:spacing w:val="15"/>
          <w:sz w:val="24"/>
          <w:szCs w:val="24"/>
        </w:rPr>
      </w:pPr>
      <w:r w:rsidRPr="00C04C39">
        <w:rPr>
          <w:rFonts w:ascii="Times New Roman" w:hAnsi="Times New Roman" w:cs="Times New Roman"/>
          <w:b/>
          <w:noProof/>
          <w:spacing w:val="15"/>
          <w:sz w:val="24"/>
          <w:szCs w:val="24"/>
        </w:rPr>
        <w:drawing>
          <wp:inline distT="0" distB="0" distL="0" distR="0" wp14:anchorId="39459846" wp14:editId="1AA3DD7E">
            <wp:extent cx="4430705" cy="2400300"/>
            <wp:effectExtent l="0" t="0" r="8255" b="0"/>
            <wp:docPr id="16421926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192613" name="图片 16421926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655" cy="240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0D519" w14:textId="41ECDD1D" w:rsidR="00FE61BD" w:rsidRPr="00C04C39" w:rsidRDefault="00FE61BD" w:rsidP="00FE61BD">
      <w:pPr>
        <w:spacing w:line="360" w:lineRule="auto"/>
        <w:rPr>
          <w:rFonts w:ascii="Times New Roman" w:hAnsi="Times New Roman" w:cs="Times New Roman"/>
          <w:b/>
          <w:noProof/>
          <w:spacing w:val="15"/>
          <w:sz w:val="24"/>
          <w:szCs w:val="24"/>
        </w:rPr>
      </w:pPr>
      <w:bookmarkStart w:id="0" w:name="_Hlk181713773"/>
      <w:r w:rsidRPr="00C04C39">
        <w:rPr>
          <w:rFonts w:ascii="Arial" w:hAnsi="Arial" w:cs="Arial"/>
          <w:b/>
          <w:sz w:val="20"/>
          <w:szCs w:val="20"/>
        </w:rPr>
        <w:t>Fig</w:t>
      </w:r>
      <w:r w:rsidR="004A34AB" w:rsidRPr="00C04C39">
        <w:rPr>
          <w:rFonts w:ascii="Arial" w:hAnsi="Arial" w:cs="Arial" w:hint="eastAsia"/>
          <w:b/>
          <w:sz w:val="20"/>
          <w:szCs w:val="20"/>
        </w:rPr>
        <w:t>.</w:t>
      </w:r>
      <w:r w:rsidRPr="00C04C39">
        <w:rPr>
          <w:rFonts w:ascii="Arial" w:hAnsi="Arial" w:cs="Arial"/>
          <w:b/>
          <w:sz w:val="20"/>
          <w:szCs w:val="20"/>
        </w:rPr>
        <w:t>S1</w:t>
      </w:r>
      <w:bookmarkEnd w:id="0"/>
      <w:r w:rsidRPr="00C04C39">
        <w:rPr>
          <w:rFonts w:ascii="Arial" w:hAnsi="Arial" w:cs="Arial" w:hint="eastAsia"/>
          <w:b/>
          <w:sz w:val="20"/>
          <w:szCs w:val="20"/>
        </w:rPr>
        <w:t>.</w:t>
      </w:r>
      <w:r w:rsidRPr="00C04C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04C39">
        <w:rPr>
          <w:rFonts w:ascii="Times New Roman" w:eastAsia="SimSun" w:hAnsi="Times New Roman" w:cs="Times New Roman" w:hint="eastAsia"/>
          <w:sz w:val="24"/>
          <w:szCs w:val="24"/>
        </w:rPr>
        <w:t>Effects of N</w:t>
      </w:r>
      <w:r w:rsidR="005916F5" w:rsidRPr="00C04C39">
        <w:rPr>
          <w:rFonts w:ascii="Times New Roman" w:eastAsia="SimSun" w:hAnsi="Times New Roman" w:cs="Times New Roman" w:hint="eastAsia"/>
          <w:sz w:val="24"/>
          <w:szCs w:val="24"/>
        </w:rPr>
        <w:t>sp</w:t>
      </w:r>
      <w:r w:rsidRPr="00C04C39">
        <w:rPr>
          <w:rFonts w:ascii="Times New Roman" w:eastAsia="SimSun" w:hAnsi="Times New Roman" w:cs="Times New Roman" w:hint="eastAsia"/>
          <w:sz w:val="24"/>
          <w:szCs w:val="24"/>
        </w:rPr>
        <w:t xml:space="preserve">5 and p62 on Keap1 protein expression. The relative intensity of Keap1 was quantified using ImageJ software, and the average </w:t>
      </w:r>
      <w:r w:rsidRPr="00C04C39">
        <w:rPr>
          <w:rFonts w:ascii="Times New Roman" w:eastAsia="SimSun" w:hAnsi="Times New Roman" w:cs="Times New Roman" w:hint="eastAsia"/>
          <w:sz w:val="24"/>
          <w:szCs w:val="24"/>
        </w:rPr>
        <w:t>±</w:t>
      </w:r>
      <w:r w:rsidRPr="00C04C39">
        <w:rPr>
          <w:rFonts w:ascii="Times New Roman" w:eastAsia="SimSun" w:hAnsi="Times New Roman" w:cs="Times New Roman" w:hint="eastAsia"/>
          <w:sz w:val="24"/>
          <w:szCs w:val="24"/>
        </w:rPr>
        <w:t xml:space="preserve"> SD of three independent experiments is shown. ***P &lt; 0.001; **P &lt; 0.01; *P &lt; 0.05</w:t>
      </w:r>
      <w:r w:rsidR="005916F5" w:rsidRPr="00C04C39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305F8E7E" w14:textId="552C8778" w:rsidR="00190F4A" w:rsidRPr="00C04C39" w:rsidRDefault="00190F4A" w:rsidP="006661C5">
      <w:pPr>
        <w:spacing w:line="480" w:lineRule="auto"/>
        <w:rPr>
          <w:rFonts w:ascii="Times New Roman" w:hAnsi="Times New Roman" w:cs="Times New Roman"/>
          <w:b/>
          <w:spacing w:val="15"/>
          <w:sz w:val="24"/>
          <w:szCs w:val="24"/>
        </w:rPr>
      </w:pPr>
    </w:p>
    <w:p w14:paraId="20C32E51" w14:textId="7D38FFEE" w:rsidR="00190F4A" w:rsidRPr="00C04C39" w:rsidRDefault="00CA292A" w:rsidP="006661C5">
      <w:pPr>
        <w:spacing w:line="480" w:lineRule="auto"/>
        <w:rPr>
          <w:rFonts w:ascii="Times New Roman" w:hAnsi="Times New Roman" w:cs="Times New Roman"/>
          <w:b/>
          <w:spacing w:val="15"/>
          <w:sz w:val="24"/>
          <w:szCs w:val="24"/>
        </w:rPr>
      </w:pPr>
      <w:r w:rsidRPr="00C04C39">
        <w:rPr>
          <w:rFonts w:ascii="Times New Roman" w:hAnsi="Times New Roman" w:cs="Times New Roman"/>
          <w:b/>
          <w:noProof/>
          <w:spacing w:val="15"/>
          <w:sz w:val="24"/>
          <w:szCs w:val="24"/>
        </w:rPr>
        <w:drawing>
          <wp:inline distT="0" distB="0" distL="0" distR="0" wp14:anchorId="0EBF4559" wp14:editId="494DB6EB">
            <wp:extent cx="6045406" cy="990600"/>
            <wp:effectExtent l="0" t="0" r="0" b="0"/>
            <wp:docPr id="14753173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317308" name="图片 147531730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822" cy="99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01BFF" w14:textId="40079034" w:rsidR="00190F4A" w:rsidRPr="00C04C39" w:rsidRDefault="005916F5" w:rsidP="004A34AB">
      <w:pPr>
        <w:spacing w:line="360" w:lineRule="auto"/>
        <w:rPr>
          <w:rFonts w:ascii="Times New Roman" w:hAnsi="Times New Roman" w:cs="Times New Roman"/>
          <w:bCs/>
          <w:spacing w:val="15"/>
          <w:sz w:val="24"/>
          <w:szCs w:val="24"/>
        </w:rPr>
      </w:pPr>
      <w:r w:rsidRPr="00C04C39">
        <w:rPr>
          <w:rFonts w:ascii="Arial" w:hAnsi="Arial" w:cs="Arial"/>
          <w:b/>
          <w:sz w:val="20"/>
          <w:szCs w:val="20"/>
        </w:rPr>
        <w:t>Fig</w:t>
      </w:r>
      <w:r w:rsidR="004A34AB" w:rsidRPr="00C04C39">
        <w:rPr>
          <w:rFonts w:ascii="Arial" w:hAnsi="Arial" w:cs="Arial" w:hint="eastAsia"/>
          <w:b/>
          <w:sz w:val="20"/>
          <w:szCs w:val="20"/>
        </w:rPr>
        <w:t>.</w:t>
      </w:r>
      <w:r w:rsidRPr="00C04C39">
        <w:rPr>
          <w:rFonts w:ascii="Arial" w:hAnsi="Arial" w:cs="Arial"/>
          <w:b/>
          <w:sz w:val="20"/>
          <w:szCs w:val="20"/>
        </w:rPr>
        <w:t>S</w:t>
      </w:r>
      <w:r w:rsidR="004A34AB" w:rsidRPr="00C04C39">
        <w:rPr>
          <w:rFonts w:ascii="Arial" w:hAnsi="Arial" w:cs="Arial" w:hint="eastAsia"/>
          <w:b/>
          <w:sz w:val="20"/>
          <w:szCs w:val="20"/>
        </w:rPr>
        <w:t>2</w:t>
      </w:r>
      <w:r w:rsidRPr="00C04C39">
        <w:rPr>
          <w:rFonts w:ascii="Arial" w:hAnsi="Arial" w:cs="Arial" w:hint="eastAsia"/>
          <w:b/>
          <w:sz w:val="20"/>
          <w:szCs w:val="20"/>
        </w:rPr>
        <w:t xml:space="preserve">. </w:t>
      </w:r>
      <w:r w:rsidR="004A34AB" w:rsidRPr="00C04C39">
        <w:rPr>
          <w:rFonts w:ascii="Times New Roman" w:hAnsi="Times New Roman" w:cs="Times New Roman"/>
          <w:bCs/>
          <w:sz w:val="24"/>
          <w:szCs w:val="24"/>
        </w:rPr>
        <w:t xml:space="preserve">A compilation of the binding energies for the first ten conformations resulting from the molecular docking of </w:t>
      </w:r>
      <w:r w:rsidR="003B60E7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="004A34AB" w:rsidRPr="00C04C39">
        <w:rPr>
          <w:rFonts w:ascii="Times New Roman" w:hAnsi="Times New Roman" w:cs="Times New Roman"/>
          <w:bCs/>
          <w:sz w:val="24"/>
          <w:szCs w:val="24"/>
        </w:rPr>
        <w:t>sp5 and p62 has been conducted.</w:t>
      </w:r>
    </w:p>
    <w:p w14:paraId="7E867E78" w14:textId="77777777" w:rsidR="00190F4A" w:rsidRPr="00C04C39" w:rsidRDefault="00190F4A" w:rsidP="006661C5">
      <w:pPr>
        <w:spacing w:line="480" w:lineRule="auto"/>
        <w:rPr>
          <w:rFonts w:ascii="Times New Roman" w:hAnsi="Times New Roman" w:cs="Times New Roman"/>
          <w:b/>
          <w:spacing w:val="15"/>
          <w:sz w:val="24"/>
          <w:szCs w:val="24"/>
        </w:rPr>
      </w:pPr>
    </w:p>
    <w:p w14:paraId="2E7369A3" w14:textId="77777777" w:rsidR="00190F4A" w:rsidRPr="00C04C39" w:rsidRDefault="00190F4A" w:rsidP="006661C5">
      <w:pPr>
        <w:spacing w:line="480" w:lineRule="auto"/>
        <w:rPr>
          <w:rFonts w:ascii="Times New Roman" w:hAnsi="Times New Roman" w:cs="Times New Roman"/>
          <w:b/>
          <w:spacing w:val="15"/>
          <w:sz w:val="24"/>
          <w:szCs w:val="24"/>
        </w:rPr>
      </w:pPr>
    </w:p>
    <w:p w14:paraId="2623C87B" w14:textId="28D5C8A9" w:rsidR="00E77F54" w:rsidRPr="00E77F54" w:rsidRDefault="00E77F54" w:rsidP="00E77F54">
      <w:pPr>
        <w:spacing w:line="480" w:lineRule="auto"/>
        <w:rPr>
          <w:rFonts w:ascii="Times New Roman" w:hAnsi="Times New Roman" w:cs="Times New Roman"/>
          <w:b/>
          <w:spacing w:val="15"/>
          <w:sz w:val="24"/>
          <w:szCs w:val="24"/>
        </w:rPr>
      </w:pPr>
      <w:r>
        <w:rPr>
          <w:rFonts w:ascii="Times New Roman" w:hAnsi="Times New Roman" w:cs="Times New Roman"/>
          <w:b/>
          <w:spacing w:val="15"/>
          <w:sz w:val="24"/>
          <w:szCs w:val="24"/>
        </w:rPr>
        <w:br w:type="page"/>
      </w:r>
    </w:p>
    <w:p w14:paraId="1B672ADB" w14:textId="7ECC771B" w:rsidR="00733AE1" w:rsidRPr="00C04C39" w:rsidRDefault="00733AE1" w:rsidP="00733AE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4C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249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C04C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369E4" w:rsidRPr="00C04C3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Primers used for </w:t>
      </w:r>
      <w:r w:rsidR="00A249C5" w:rsidRPr="007B66E4">
        <w:rPr>
          <w:rFonts w:ascii="Times New Roman" w:eastAsia="MyriadPro-Regular" w:hAnsi="Times New Roman" w:cs="Times New Roman"/>
          <w:kern w:val="0"/>
          <w:sz w:val="24"/>
          <w:szCs w:val="24"/>
        </w:rPr>
        <w:t>the</w:t>
      </w:r>
      <w:r w:rsidR="00A249C5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="001369E4" w:rsidRPr="00C04C39">
        <w:rPr>
          <w:rFonts w:ascii="Times New Roman" w:eastAsia="MyriadPro-Regular" w:hAnsi="Times New Roman" w:cs="Times New Roman"/>
          <w:kern w:val="0"/>
          <w:sz w:val="24"/>
          <w:szCs w:val="24"/>
        </w:rPr>
        <w:t>construction of the nsp</w:t>
      </w:r>
      <w:r w:rsidR="0055481B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1369E4" w:rsidRPr="00C04C3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mutants</w:t>
      </w:r>
    </w:p>
    <w:tbl>
      <w:tblPr>
        <w:tblStyle w:val="TableGrid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79"/>
      </w:tblGrid>
      <w:tr w:rsidR="00E03E13" w:rsidRPr="00C04C39" w14:paraId="34A65745" w14:textId="219EF0B3" w:rsidTr="000A2133">
        <w:trPr>
          <w:trHeight w:val="344"/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E3E2E8" w14:textId="77777777" w:rsidR="00E03E13" w:rsidRPr="00C04C39" w:rsidRDefault="00E03E13" w:rsidP="00BC1273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84C5D5" w14:textId="77777777" w:rsidR="00E03E13" w:rsidRPr="00C04C39" w:rsidRDefault="00E03E13" w:rsidP="00BC1273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ucleotide Sequence (5'—3')</w:t>
            </w:r>
          </w:p>
        </w:tc>
      </w:tr>
      <w:tr w:rsidR="00905151" w:rsidRPr="00C04C39" w14:paraId="2DFB4D70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AF526AB" w14:textId="4B3825FB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1-F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49D93CB8" w14:textId="4212ECAE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GGGGTACCATGGGAGGCCTTTCCACAGTTCAACTTC</w:t>
            </w:r>
          </w:p>
        </w:tc>
      </w:tr>
      <w:tr w:rsidR="00905151" w:rsidRPr="00C04C39" w14:paraId="22CC0156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40C024" w14:textId="49478130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1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61806DC" w14:textId="59947F68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CGCTCGAGTCACTTATCGTCGTCATCCTTGTAATCTGCTGTCAGAAGCCTGATCATCA</w:t>
            </w:r>
          </w:p>
        </w:tc>
      </w:tr>
      <w:tr w:rsidR="00905151" w:rsidRPr="00C04C39" w14:paraId="489E8E83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C2B455" w14:textId="22BEEBA8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2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A8CDA46" w14:textId="458DC2C6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GGGGTACCATGCCATGGTCTGCGCAAGTCCTGATGA</w:t>
            </w:r>
          </w:p>
        </w:tc>
      </w:tr>
      <w:tr w:rsidR="00905151" w:rsidRPr="00C04C39" w14:paraId="1A52D39D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B53520" w14:textId="2BE93D76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2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15C3F9CC" w14:textId="1E3E0DEC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CGCTCGAGTCACTTATCGTCGTCATCCTTGTAATCCTCGGCAAAGTATCGCAAGAAG</w:t>
            </w:r>
          </w:p>
        </w:tc>
      </w:tr>
      <w:tr w:rsidR="00905151" w:rsidRPr="00C04C39" w14:paraId="74D0B2BC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A49604" w14:textId="548EF114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3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D1BF69D" w14:textId="2E17FAA3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GGGGTACCATGGGAGGCCTTTCCACAGTTCAACTTC</w:t>
            </w:r>
          </w:p>
        </w:tc>
      </w:tr>
      <w:tr w:rsidR="00905151" w:rsidRPr="00C04C39" w14:paraId="4FA1D3EF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8D3624" w14:textId="510725DE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3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562F019" w14:textId="51256463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CGCTCGAGTCACTTATCGTCGTCATCCTTGTAATCCATAACCATCATCCGGGGCAGG</w:t>
            </w:r>
          </w:p>
        </w:tc>
      </w:tr>
      <w:tr w:rsidR="00905151" w:rsidRPr="00C04C39" w14:paraId="49B8512B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D13B00" w14:textId="08390891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4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1D16910" w14:textId="68A2442B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GGGGTACCATGCTTGGTGCAGTAACCAGTTTTGTCG</w:t>
            </w:r>
          </w:p>
        </w:tc>
      </w:tr>
      <w:tr w:rsidR="00905151" w:rsidRPr="00C04C39" w14:paraId="6C4B1D5B" w14:textId="77777777" w:rsidTr="000A2133">
        <w:trPr>
          <w:trHeight w:val="344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BF0739" w14:textId="1A80E8E1" w:rsidR="00905151" w:rsidRPr="003B328E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28E">
              <w:rPr>
                <w:rFonts w:ascii="Times New Roman" w:hAnsi="Times New Roman" w:cs="Times New Roman"/>
                <w:sz w:val="24"/>
                <w:szCs w:val="24"/>
              </w:rPr>
              <w:t>Nsp5-D4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484F8D7" w14:textId="2FAE8D80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/>
                <w:sz w:val="24"/>
                <w:szCs w:val="24"/>
              </w:rPr>
              <w:t>CCGCTCGAGTCACTTATCGTCGTCATCCTTGTAATCCTCGGCAAAGTATCGCAAGAAG</w:t>
            </w:r>
          </w:p>
        </w:tc>
      </w:tr>
      <w:tr w:rsidR="00905151" w:rsidRPr="00C04C39" w14:paraId="2F1D0D9C" w14:textId="25E6C72E" w:rsidTr="000A2133">
        <w:trPr>
          <w:trHeight w:val="410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6C6EB234" w14:textId="525AF1F0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W16A-F</w:t>
            </w:r>
          </w:p>
        </w:tc>
        <w:tc>
          <w:tcPr>
            <w:tcW w:w="6379" w:type="dxa"/>
            <w:tcBorders>
              <w:top w:val="nil"/>
            </w:tcBorders>
            <w:vAlign w:val="center"/>
          </w:tcPr>
          <w:p w14:paraId="6DB7614F" w14:textId="724DF851" w:rsidR="00905151" w:rsidRPr="003B60E7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 w:hint="eastAsia"/>
                <w:sz w:val="24"/>
                <w:szCs w:val="24"/>
              </w:rPr>
              <w:t>GTGTTTTTCCTCCTGGCGAGAATGATG</w:t>
            </w:r>
          </w:p>
        </w:tc>
      </w:tr>
      <w:tr w:rsidR="00905151" w:rsidRPr="00C04C39" w14:paraId="0DEC2FF9" w14:textId="7957B225" w:rsidTr="000A2133">
        <w:trPr>
          <w:trHeight w:val="283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089FE188" w14:textId="08F0419D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W16A-R</w:t>
            </w:r>
          </w:p>
        </w:tc>
        <w:tc>
          <w:tcPr>
            <w:tcW w:w="6379" w:type="dxa"/>
            <w:tcBorders>
              <w:top w:val="nil"/>
            </w:tcBorders>
            <w:vAlign w:val="center"/>
          </w:tcPr>
          <w:p w14:paraId="789BD94C" w14:textId="3B2A7D01" w:rsidR="00905151" w:rsidRPr="003B60E7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 w:hint="eastAsia"/>
                <w:sz w:val="24"/>
                <w:szCs w:val="24"/>
              </w:rPr>
              <w:t>ATGCCCCATCATTCTCGCCAGGAGGAA</w:t>
            </w:r>
          </w:p>
        </w:tc>
      </w:tr>
      <w:tr w:rsidR="00905151" w:rsidRPr="00C04C39" w14:paraId="24B649A1" w14:textId="029AFA59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38F92492" w14:textId="3332AB22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G20A-F</w:t>
            </w:r>
          </w:p>
        </w:tc>
        <w:tc>
          <w:tcPr>
            <w:tcW w:w="6379" w:type="dxa"/>
            <w:vAlign w:val="center"/>
          </w:tcPr>
          <w:p w14:paraId="48FCC8F5" w14:textId="7A8A9BB9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CTGTGGAGAATGATGGCGCATGCTTGG</w:t>
            </w:r>
          </w:p>
        </w:tc>
      </w:tr>
      <w:tr w:rsidR="00905151" w:rsidRPr="00C04C39" w14:paraId="46F3453D" w14:textId="4B181E51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00336B2D" w14:textId="5E81F29B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G20A-R</w:t>
            </w:r>
          </w:p>
        </w:tc>
        <w:tc>
          <w:tcPr>
            <w:tcW w:w="6379" w:type="dxa"/>
            <w:vAlign w:val="center"/>
          </w:tcPr>
          <w:p w14:paraId="4FA34DFA" w14:textId="3E61479C" w:rsidR="00905151" w:rsidRPr="003B60E7" w:rsidRDefault="00905151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hAnsi="Times New Roman" w:cs="Times New Roman" w:hint="eastAsia"/>
                <w:sz w:val="24"/>
                <w:szCs w:val="24"/>
              </w:rPr>
              <w:t>GGGCGTCCAAGCATGCGCCATCATTCT</w:t>
            </w:r>
          </w:p>
        </w:tc>
      </w:tr>
      <w:tr w:rsidR="00905151" w:rsidRPr="00C04C39" w14:paraId="5EFDA318" w14:textId="4E2D809E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7DB42014" w14:textId="7E33A743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W79A-F</w:t>
            </w:r>
          </w:p>
        </w:tc>
        <w:tc>
          <w:tcPr>
            <w:tcW w:w="6379" w:type="dxa"/>
            <w:vAlign w:val="center"/>
          </w:tcPr>
          <w:p w14:paraId="023FA731" w14:textId="40707B53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CTTAACAGAAATAGAGCGTCTCTTGGT</w:t>
            </w:r>
          </w:p>
        </w:tc>
      </w:tr>
      <w:tr w:rsidR="00905151" w:rsidRPr="00C04C39" w14:paraId="2F308761" w14:textId="5CAA0050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4366B493" w14:textId="1C020D75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W79A-R</w:t>
            </w:r>
          </w:p>
        </w:tc>
        <w:tc>
          <w:tcPr>
            <w:tcW w:w="6379" w:type="dxa"/>
            <w:vAlign w:val="center"/>
          </w:tcPr>
          <w:p w14:paraId="562A489D" w14:textId="034945C9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GTAAAAACCAAGAGACGCTCTATTTCT</w:t>
            </w:r>
          </w:p>
        </w:tc>
      </w:tr>
      <w:tr w:rsidR="00905151" w:rsidRPr="00C04C39" w14:paraId="3BB8A3FF" w14:textId="69A9489A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73C64DA1" w14:textId="42BF28A6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Y146A-F</w:t>
            </w:r>
          </w:p>
        </w:tc>
        <w:tc>
          <w:tcPr>
            <w:tcW w:w="6379" w:type="dxa"/>
            <w:vAlign w:val="center"/>
          </w:tcPr>
          <w:p w14:paraId="199D1EF0" w14:textId="0F7E453C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TTGTACTTGTTCAAGGCCCGCTGCCTC</w:t>
            </w:r>
          </w:p>
        </w:tc>
      </w:tr>
      <w:tr w:rsidR="00905151" w:rsidRPr="00C04C39" w14:paraId="2D9F1523" w14:textId="77777777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066DC89E" w14:textId="6385E59B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Y146A-R</w:t>
            </w:r>
          </w:p>
        </w:tc>
        <w:tc>
          <w:tcPr>
            <w:tcW w:w="6379" w:type="dxa"/>
            <w:vAlign w:val="center"/>
          </w:tcPr>
          <w:p w14:paraId="3CB60308" w14:textId="2C2C5AED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ATTGTGGAGGCAGCGGGCCTTGAACAA</w:t>
            </w:r>
          </w:p>
        </w:tc>
      </w:tr>
      <w:tr w:rsidR="00905151" w:rsidRPr="00C04C39" w14:paraId="0DBC58B0" w14:textId="77777777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32E9BC3F" w14:textId="08051257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R147A-F</w:t>
            </w:r>
          </w:p>
        </w:tc>
        <w:tc>
          <w:tcPr>
            <w:tcW w:w="6379" w:type="dxa"/>
            <w:vAlign w:val="center"/>
          </w:tcPr>
          <w:p w14:paraId="4BE79141" w14:textId="4C3C017B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TACTTGTTCAAGTACGCCTGCCTCCAC</w:t>
            </w:r>
          </w:p>
        </w:tc>
      </w:tr>
      <w:tr w:rsidR="00905151" w:rsidRPr="00C04C39" w14:paraId="1D4F1DD5" w14:textId="77777777" w:rsidTr="000A2133">
        <w:trPr>
          <w:trHeight w:val="283"/>
          <w:jc w:val="center"/>
        </w:trPr>
        <w:tc>
          <w:tcPr>
            <w:tcW w:w="1985" w:type="dxa"/>
            <w:vAlign w:val="center"/>
          </w:tcPr>
          <w:p w14:paraId="054780AC" w14:textId="7D987BBA" w:rsidR="00905151" w:rsidRPr="00C04C39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-R147A-R</w:t>
            </w:r>
          </w:p>
        </w:tc>
        <w:tc>
          <w:tcPr>
            <w:tcW w:w="6379" w:type="dxa"/>
            <w:vAlign w:val="center"/>
          </w:tcPr>
          <w:p w14:paraId="231FFD8F" w14:textId="64D790C7" w:rsidR="00905151" w:rsidRPr="003B60E7" w:rsidRDefault="00905151" w:rsidP="003B60E7">
            <w:pPr>
              <w:spacing w:line="360" w:lineRule="auto"/>
              <w:jc w:val="left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3B60E7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GACATTGTGGAGGCAGGCGTACTTGAA</w:t>
            </w:r>
          </w:p>
        </w:tc>
      </w:tr>
    </w:tbl>
    <w:p w14:paraId="3541B4A4" w14:textId="2A3CD3A6" w:rsidR="00A30DD8" w:rsidRDefault="00085B69" w:rsidP="00085B69">
      <w:pPr>
        <w:spacing w:line="480" w:lineRule="auto"/>
        <w:ind w:firstLineChars="200" w:firstLine="4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4C39">
        <w:rPr>
          <w:rFonts w:ascii="Times New Roman" w:hAnsi="Times New Roman" w:cs="Times New Roman"/>
        </w:rPr>
        <w:t>F and R represent forward and reverse primers, respectively.</w:t>
      </w:r>
    </w:p>
    <w:p w14:paraId="241AAB10" w14:textId="4D5EA7F0" w:rsidR="00056B2F" w:rsidRPr="00C04C39" w:rsidRDefault="00056B2F" w:rsidP="00056B2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4C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 S</w:t>
      </w:r>
      <w:r w:rsidR="00A249C5" w:rsidRPr="007B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C04C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04C39">
        <w:rPr>
          <w:rFonts w:ascii="Times New Roman" w:hAnsi="Times New Roman" w:cs="Times New Roman"/>
          <w:color w:val="000000" w:themeColor="text1"/>
          <w:sz w:val="24"/>
          <w:szCs w:val="24"/>
        </w:rPr>
        <w:t>The sequences of siRNAs used in this study.</w:t>
      </w:r>
    </w:p>
    <w:tbl>
      <w:tblPr>
        <w:tblStyle w:val="TableGrid"/>
        <w:tblW w:w="652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536"/>
      </w:tblGrid>
      <w:tr w:rsidR="00056B2F" w:rsidRPr="00C04C39" w14:paraId="57BFD795" w14:textId="77777777" w:rsidTr="00614028">
        <w:trPr>
          <w:trHeight w:val="344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151EA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05453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Nucleotide Sequence (5'—3')</w:t>
            </w:r>
          </w:p>
        </w:tc>
      </w:tr>
      <w:tr w:rsidR="00056B2F" w:rsidRPr="00C04C39" w14:paraId="3C5CCB97" w14:textId="77777777" w:rsidTr="00614028">
        <w:trPr>
          <w:trHeight w:val="410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75BE4A63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p62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2038C150" w14:textId="77777777" w:rsidR="00056B2F" w:rsidRPr="00C04C39" w:rsidRDefault="00056B2F" w:rsidP="00614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CAGACUACGACUUGUGUA</w:t>
            </w:r>
          </w:p>
        </w:tc>
      </w:tr>
      <w:tr w:rsidR="00056B2F" w:rsidRPr="00C04C39" w14:paraId="0F8EEA07" w14:textId="77777777" w:rsidTr="00614028">
        <w:trPr>
          <w:trHeight w:val="283"/>
          <w:jc w:val="center"/>
        </w:trPr>
        <w:tc>
          <w:tcPr>
            <w:tcW w:w="1985" w:type="dxa"/>
            <w:vAlign w:val="center"/>
          </w:tcPr>
          <w:p w14:paraId="4EFB3C2B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eap1</w:t>
            </w:r>
          </w:p>
        </w:tc>
        <w:tc>
          <w:tcPr>
            <w:tcW w:w="4536" w:type="dxa"/>
            <w:vAlign w:val="center"/>
          </w:tcPr>
          <w:p w14:paraId="17400F12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GAGCGCC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CA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UU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GAA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UU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CGCC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ACA</w:t>
            </w:r>
          </w:p>
        </w:tc>
      </w:tr>
      <w:tr w:rsidR="00056B2F" w:rsidRPr="00C04C39" w14:paraId="3879B6B5" w14:textId="77777777" w:rsidTr="00614028">
        <w:trPr>
          <w:trHeight w:val="283"/>
          <w:jc w:val="center"/>
        </w:trPr>
        <w:tc>
          <w:tcPr>
            <w:tcW w:w="1985" w:type="dxa"/>
            <w:vAlign w:val="center"/>
          </w:tcPr>
          <w:p w14:paraId="78B4C2C4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FangSong" w:hAnsi="Times New Roman" w:cs="Times New Roman" w:hint="eastAsia"/>
                <w:color w:val="000000" w:themeColor="text1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536" w:type="dxa"/>
            <w:vAlign w:val="center"/>
          </w:tcPr>
          <w:p w14:paraId="49A0CA32" w14:textId="77777777" w:rsidR="00056B2F" w:rsidRPr="00C04C39" w:rsidRDefault="00056B2F" w:rsidP="00614028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04C39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UUCUCCGAACGUGUCACGUTT</w:t>
            </w:r>
          </w:p>
        </w:tc>
      </w:tr>
    </w:tbl>
    <w:p w14:paraId="14F2079C" w14:textId="7FCAD56C" w:rsidR="00056B2F" w:rsidRDefault="00056B2F" w:rsidP="003B32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D30D28" w14:textId="77777777" w:rsidR="00E77F54" w:rsidRPr="00C04C39" w:rsidRDefault="00E77F54" w:rsidP="00E77F5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C04C39">
        <w:rPr>
          <w:rFonts w:ascii="Times New Roman" w:hAnsi="Times New Roman" w:cs="Times New Roman"/>
          <w:b/>
          <w:spacing w:val="15"/>
          <w:sz w:val="24"/>
          <w:szCs w:val="24"/>
        </w:rPr>
        <w:lastRenderedPageBreak/>
        <w:t>Tab. S</w:t>
      </w:r>
      <w:r w:rsidRPr="007B66E4">
        <w:rPr>
          <w:rFonts w:ascii="Times New Roman" w:hAnsi="Times New Roman" w:cs="Times New Roman"/>
          <w:b/>
          <w:spacing w:val="15"/>
          <w:sz w:val="24"/>
          <w:szCs w:val="24"/>
        </w:rPr>
        <w:t>3</w:t>
      </w:r>
      <w:r w:rsidRPr="00C04C39">
        <w:rPr>
          <w:rFonts w:ascii="Times New Roman" w:hAnsi="Times New Roman" w:cs="Times New Roman"/>
          <w:b/>
          <w:spacing w:val="15"/>
          <w:sz w:val="24"/>
          <w:szCs w:val="24"/>
        </w:rPr>
        <w:t xml:space="preserve">: </w:t>
      </w:r>
      <w:r w:rsidRPr="00C04C39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>The primer sequences for the relative real-time PCR assay.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5008"/>
      </w:tblGrid>
      <w:tr w:rsidR="00E77F54" w:rsidRPr="00C04C39" w14:paraId="4B5DE3CD" w14:textId="77777777" w:rsidTr="003B60E7">
        <w:trPr>
          <w:trHeight w:val="340"/>
          <w:jc w:val="center"/>
        </w:trPr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 w14:paraId="2DAC836F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08" w:type="dxa"/>
            <w:tcBorders>
              <w:left w:val="nil"/>
              <w:bottom w:val="nil"/>
              <w:right w:val="nil"/>
            </w:tcBorders>
            <w:vAlign w:val="center"/>
          </w:tcPr>
          <w:p w14:paraId="4E3B133D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Nucleotide Sequence (5’-3’)</w:t>
            </w:r>
          </w:p>
        </w:tc>
      </w:tr>
      <w:tr w:rsidR="00E77F54" w:rsidRPr="00C04C39" w14:paraId="3425B16F" w14:textId="77777777" w:rsidTr="003B60E7">
        <w:trPr>
          <w:trHeight w:val="340"/>
          <w:jc w:val="center"/>
        </w:trPr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 w14:paraId="6BF904BD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GAPDH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left w:val="nil"/>
              <w:bottom w:val="nil"/>
              <w:right w:val="nil"/>
            </w:tcBorders>
            <w:vAlign w:val="center"/>
          </w:tcPr>
          <w:p w14:paraId="4B37BB9F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CTTCCGTGTCCCTACTGCCAA</w:t>
            </w:r>
          </w:p>
        </w:tc>
      </w:tr>
      <w:tr w:rsidR="00E77F54" w:rsidRPr="00C04C39" w14:paraId="1D0EB2FB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ADAB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GAPDH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3165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GACGCCTGCTTCACCACCTTCT</w:t>
            </w:r>
          </w:p>
        </w:tc>
      </w:tr>
      <w:tr w:rsidR="00E77F54" w:rsidRPr="00C04C39" w14:paraId="0F471E3A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FF01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Nrf2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AF90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ATTCAATGATTCTGACTCTG</w:t>
            </w:r>
          </w:p>
        </w:tc>
      </w:tr>
      <w:tr w:rsidR="00E77F54" w:rsidRPr="00C04C39" w14:paraId="508BB1ED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54BD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Nrf2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9CF2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GTATCCCCAGAAGAATGTA</w:t>
            </w:r>
          </w:p>
        </w:tc>
      </w:tr>
      <w:tr w:rsidR="00E77F54" w:rsidRPr="00C04C39" w14:paraId="5F40CC2F" w14:textId="77777777" w:rsidTr="003B60E7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ABEA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RRSV-N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002F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AAACCAGTCCAGAGGCAAG</w:t>
            </w:r>
          </w:p>
        </w:tc>
      </w:tr>
      <w:tr w:rsidR="00E77F54" w:rsidRPr="00C04C39" w14:paraId="49C72142" w14:textId="77777777" w:rsidTr="003B60E7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215B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RRSV-N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8AAF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TCAGTCGCAAGAGGGAAAT</w:t>
            </w:r>
          </w:p>
        </w:tc>
      </w:tr>
      <w:tr w:rsidR="00E77F54" w:rsidRPr="00C04C39" w14:paraId="6FF9D020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B7F7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FN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β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7A83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GCAATTGAATGGAAGGCTTGA</w:t>
            </w:r>
          </w:p>
        </w:tc>
      </w:tr>
      <w:tr w:rsidR="00E77F54" w:rsidRPr="00C04C39" w14:paraId="1EF1760D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41FA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FN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β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F24F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AGCGTCCTCCTTCTGGAACT</w:t>
            </w:r>
          </w:p>
        </w:tc>
      </w:tr>
      <w:tr w:rsidR="00E77F54" w:rsidRPr="00C04C39" w14:paraId="43327D8C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90CA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SG15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5479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TGAAGGCAAAGATCGCCCA</w:t>
            </w:r>
          </w:p>
        </w:tc>
      </w:tr>
      <w:tr w:rsidR="00E77F54" w:rsidRPr="00C04C39" w14:paraId="1C33B482" w14:textId="77777777" w:rsidTr="003B60E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4AAA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SG15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1753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GTCGTTCCTCACCAGGATGC</w:t>
            </w:r>
          </w:p>
        </w:tc>
      </w:tr>
      <w:tr w:rsidR="00E77F54" w:rsidRPr="00C04C39" w14:paraId="0A95BAF9" w14:textId="77777777" w:rsidTr="003B60E7">
        <w:trPr>
          <w:trHeight w:val="399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922E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SG56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B5F7" w14:textId="77777777" w:rsidR="00E77F54" w:rsidRPr="00C04C39" w:rsidRDefault="00E77F54" w:rsidP="003B60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AGGAAACACCCACTTCGGTC</w:t>
            </w:r>
          </w:p>
        </w:tc>
      </w:tr>
      <w:tr w:rsidR="00E77F54" w:rsidRPr="00C04C39" w14:paraId="5B4C214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87B3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mISG56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9C12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CTCTAGGCTGCCCTTTTGT</w:t>
            </w:r>
          </w:p>
        </w:tc>
      </w:tr>
      <w:tr w:rsidR="00E77F54" w:rsidRPr="00C04C39" w14:paraId="36D89F0B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5ABF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APDH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07B6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GATCCCGCCAACATCAAAT</w:t>
            </w:r>
          </w:p>
        </w:tc>
      </w:tr>
      <w:tr w:rsidR="00E77F54" w:rsidRPr="00C04C39" w14:paraId="05812A26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3F3D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APDH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E39F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TTCACGCCCATCACAAACAT</w:t>
            </w:r>
          </w:p>
        </w:tc>
      </w:tr>
      <w:tr w:rsidR="00E77F54" w:rsidRPr="00C04C39" w14:paraId="2D48719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B00C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Nrf2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97B3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ATGCCCTCCTCTGCTACTT</w:t>
            </w:r>
          </w:p>
        </w:tc>
      </w:tr>
      <w:tr w:rsidR="00E77F54" w:rsidRPr="00C04C39" w14:paraId="732E46B6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67BB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Nrf2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46A7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CTTTCACGGTGGTCTTGGT</w:t>
            </w:r>
          </w:p>
        </w:tc>
      </w:tr>
      <w:tr w:rsidR="00E77F54" w:rsidRPr="00C04C39" w14:paraId="398FBF0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B059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HO-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2651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GGAGCACTCACAGCCCAACA</w:t>
            </w:r>
          </w:p>
        </w:tc>
      </w:tr>
      <w:tr w:rsidR="00E77F54" w:rsidRPr="00C04C39" w14:paraId="6C3E42E0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3674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HO-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ED15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GTACAAGGACGCCATCACCAG</w:t>
            </w:r>
          </w:p>
        </w:tc>
      </w:tr>
      <w:tr w:rsidR="00E77F54" w:rsidRPr="00C04C39" w14:paraId="7A6C1278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7C25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NQO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5928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CCAAGTAGCCTCTTTGACCTA</w:t>
            </w:r>
          </w:p>
        </w:tc>
      </w:tr>
      <w:tr w:rsidR="00E77F54" w:rsidRPr="00C04C39" w14:paraId="7707BD88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59D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NQO1-</w:t>
            </w:r>
            <w:r w:rsidRPr="00C04C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D0CA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ATGGATTTGCCCAAGTGAT</w:t>
            </w:r>
          </w:p>
        </w:tc>
      </w:tr>
      <w:tr w:rsidR="00E77F54" w:rsidRPr="00C04C39" w14:paraId="3825E663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F6AD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CLM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36D2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GGTTCATCTGTCCTTGGAGCAT</w:t>
            </w:r>
          </w:p>
        </w:tc>
      </w:tr>
      <w:tr w:rsidR="00E77F54" w:rsidRPr="00C04C39" w14:paraId="5CF6F9E2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447A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CLM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AE00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12F">
              <w:rPr>
                <w:rFonts w:ascii="Times New Roman" w:hAnsi="Times New Roman" w:cs="Times New Roman" w:hint="eastAsia"/>
                <w:sz w:val="24"/>
                <w:szCs w:val="24"/>
              </w:rPr>
              <w:t>TTAAATCGGGCGGCATCAC</w:t>
            </w:r>
          </w:p>
        </w:tc>
      </w:tr>
      <w:tr w:rsidR="00E77F54" w:rsidRPr="00C04C39" w14:paraId="073DB765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42AC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CLC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85B9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5920">
              <w:rPr>
                <w:rFonts w:ascii="Times New Roman" w:hAnsi="Times New Roman" w:cs="Times New Roman" w:hint="eastAsia"/>
                <w:sz w:val="24"/>
                <w:szCs w:val="24"/>
              </w:rPr>
              <w:t>TCAGTAAGTCCCGATACGATT</w:t>
            </w:r>
          </w:p>
        </w:tc>
      </w:tr>
      <w:tr w:rsidR="00E77F54" w:rsidRPr="00C04C39" w14:paraId="2CC556F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3F1C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CLC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EF76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5920">
              <w:rPr>
                <w:rFonts w:ascii="Times New Roman" w:hAnsi="Times New Roman" w:cs="Times New Roman" w:hint="eastAsia"/>
                <w:sz w:val="24"/>
                <w:szCs w:val="24"/>
              </w:rPr>
              <w:t>TGATGAAGAGGTGAGCCAC</w:t>
            </w:r>
          </w:p>
        </w:tc>
      </w:tr>
      <w:tr w:rsidR="00E77F54" w:rsidRPr="00C04C39" w14:paraId="2814B15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E893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TXNRD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1FE1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5920">
              <w:rPr>
                <w:rFonts w:ascii="Times New Roman" w:hAnsi="Times New Roman" w:cs="Times New Roman" w:hint="eastAsia"/>
                <w:sz w:val="24"/>
                <w:szCs w:val="24"/>
              </w:rPr>
              <w:t>GGTGCTTGTGGTCTTTCCG</w:t>
            </w:r>
          </w:p>
        </w:tc>
      </w:tr>
      <w:tr w:rsidR="00E77F54" w:rsidRPr="00C04C39" w14:paraId="7FFC3B7C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0039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TXNRD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6778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5920">
              <w:rPr>
                <w:rFonts w:ascii="Times New Roman" w:hAnsi="Times New Roman" w:cs="Times New Roman" w:hint="eastAsia"/>
                <w:sz w:val="24"/>
                <w:szCs w:val="24"/>
              </w:rPr>
              <w:t>ACACGCTCATTGTCTTTGAT</w:t>
            </w:r>
          </w:p>
        </w:tc>
      </w:tr>
      <w:tr w:rsidR="00E77F54" w:rsidRPr="00C04C39" w14:paraId="5E418862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FC89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TNXIP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CA3E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TCGGTCAGAGGCAATCACA</w:t>
            </w:r>
          </w:p>
        </w:tc>
      </w:tr>
      <w:tr w:rsidR="00E77F54" w:rsidRPr="00C04C39" w14:paraId="5220F8E4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0BF8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TNXIP</w:t>
            </w:r>
            <w:proofErr w:type="spellEnd"/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DFF0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CTTGGAGCCAGGGACACTA</w:t>
            </w:r>
          </w:p>
        </w:tc>
      </w:tr>
      <w:tr w:rsidR="00E77F54" w:rsidRPr="00C04C39" w14:paraId="02E5FB81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2296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FTH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B393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GAACTTTGCCAAATACTTTCTTCAC</w:t>
            </w:r>
          </w:p>
        </w:tc>
      </w:tr>
      <w:tr w:rsidR="00E77F54" w:rsidRPr="00C04C39" w14:paraId="24D1CFE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22F5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FTH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F976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GCAGTCAGCCCATTCTCCC</w:t>
            </w:r>
          </w:p>
        </w:tc>
      </w:tr>
      <w:tr w:rsidR="00E77F54" w:rsidRPr="00C04C39" w14:paraId="55882C3E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8972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PX4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A5CA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GCTTTAGCCGCCTGTTCCG</w:t>
            </w:r>
          </w:p>
        </w:tc>
      </w:tr>
      <w:tr w:rsidR="00E77F54" w:rsidRPr="00C04C39" w14:paraId="2AFA408D" w14:textId="77777777" w:rsidTr="003B60E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3C02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04C39">
              <w:rPr>
                <w:rFonts w:ascii="Times New Roman" w:eastAsia="SimSun" w:hAnsi="Times New Roman" w:cs="Times New Roman"/>
                <w:sz w:val="24"/>
                <w:szCs w:val="24"/>
              </w:rPr>
              <w:t>pGPX4-R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911BC" w14:textId="77777777" w:rsidR="00E77F54" w:rsidRPr="00C04C39" w:rsidRDefault="00E77F54" w:rsidP="003B60E7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B8F">
              <w:rPr>
                <w:rFonts w:ascii="Times New Roman" w:hAnsi="Times New Roman" w:cs="Times New Roman" w:hint="eastAsia"/>
                <w:sz w:val="24"/>
                <w:szCs w:val="24"/>
              </w:rPr>
              <w:t>CATGTGCCCGTCGATGTCC</w:t>
            </w:r>
          </w:p>
        </w:tc>
      </w:tr>
    </w:tbl>
    <w:p w14:paraId="5D8B203C" w14:textId="790BA2AF" w:rsidR="00E77F54" w:rsidRPr="00C04C39" w:rsidRDefault="00E77F54" w:rsidP="003B60E7">
      <w:pPr>
        <w:spacing w:before="100" w:line="300" w:lineRule="auto"/>
        <w:ind w:firstLineChars="400" w:firstLine="840"/>
        <w:jc w:val="left"/>
        <w:rPr>
          <w:rFonts w:ascii="Times New Roman" w:hAnsi="Times New Roman" w:cs="Times New Roman"/>
        </w:rPr>
      </w:pPr>
      <w:r w:rsidRPr="00C04C39">
        <w:rPr>
          <w:rFonts w:ascii="Times New Roman" w:hAnsi="Times New Roman" w:cs="Times New Roman"/>
        </w:rPr>
        <w:t>m means monkey</w:t>
      </w:r>
      <w:r>
        <w:rPr>
          <w:rFonts w:ascii="Times New Roman" w:hAnsi="Times New Roman" w:cs="Times New Roman" w:hint="eastAsia"/>
        </w:rPr>
        <w:t xml:space="preserve">, </w:t>
      </w:r>
      <w:r w:rsidR="004648FD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 xml:space="preserve"> </w:t>
      </w:r>
      <w:r w:rsidRPr="00C04C39">
        <w:rPr>
          <w:rFonts w:ascii="Times New Roman" w:hAnsi="Times New Roman" w:cs="Times New Roman"/>
        </w:rPr>
        <w:t>means</w:t>
      </w:r>
      <w:r>
        <w:rPr>
          <w:rFonts w:ascii="Times New Roman" w:hAnsi="Times New Roman" w:cs="Times New Roman" w:hint="eastAsia"/>
        </w:rPr>
        <w:t xml:space="preserve"> pig.</w:t>
      </w:r>
    </w:p>
    <w:p w14:paraId="2C8F91A4" w14:textId="77777777" w:rsidR="00E77F54" w:rsidRPr="003B60E7" w:rsidRDefault="00E77F54" w:rsidP="003B32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E77F54" w:rsidRPr="003B60E7" w:rsidSect="007C14CE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04286" w14:textId="77777777" w:rsidR="00801B36" w:rsidRDefault="00801B36" w:rsidP="006661C5">
      <w:r>
        <w:separator/>
      </w:r>
    </w:p>
  </w:endnote>
  <w:endnote w:type="continuationSeparator" w:id="0">
    <w:p w14:paraId="4930E6A8" w14:textId="77777777" w:rsidR="00801B36" w:rsidRDefault="00801B36" w:rsidP="0066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0366575"/>
      <w:docPartObj>
        <w:docPartGallery w:val="Page Numbers (Bottom of Page)"/>
        <w:docPartUnique/>
      </w:docPartObj>
    </w:sdtPr>
    <w:sdtEndPr/>
    <w:sdtContent>
      <w:p w14:paraId="7A979E68" w14:textId="77777777" w:rsidR="007C14CE" w:rsidRDefault="007C14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6BF7">
          <w:rPr>
            <w:noProof/>
            <w:lang w:val="zh-CN"/>
          </w:rPr>
          <w:t>6</w:t>
        </w:r>
        <w:r>
          <w:fldChar w:fldCharType="end"/>
        </w:r>
      </w:p>
    </w:sdtContent>
  </w:sdt>
  <w:p w14:paraId="25A503EE" w14:textId="77777777" w:rsidR="007C14CE" w:rsidRDefault="007C1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FD5AF" w14:textId="77777777" w:rsidR="00801B36" w:rsidRDefault="00801B36" w:rsidP="006661C5">
      <w:r>
        <w:separator/>
      </w:r>
    </w:p>
  </w:footnote>
  <w:footnote w:type="continuationSeparator" w:id="0">
    <w:p w14:paraId="0AA80BF8" w14:textId="77777777" w:rsidR="00801B36" w:rsidRDefault="00801B36" w:rsidP="0066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MDUyNTU1Nzc2NzVW0lEKTi0uzszPAykwNK0FACOXWTAtAAAA"/>
  </w:docVars>
  <w:rsids>
    <w:rsidRoot w:val="00D15BF4"/>
    <w:rsid w:val="000302CE"/>
    <w:rsid w:val="00056B2F"/>
    <w:rsid w:val="000617F1"/>
    <w:rsid w:val="00085B69"/>
    <w:rsid w:val="000916E2"/>
    <w:rsid w:val="000A2133"/>
    <w:rsid w:val="000A25AA"/>
    <w:rsid w:val="000A5F95"/>
    <w:rsid w:val="000E6C02"/>
    <w:rsid w:val="000F5920"/>
    <w:rsid w:val="001031AD"/>
    <w:rsid w:val="00114E5F"/>
    <w:rsid w:val="001369E4"/>
    <w:rsid w:val="0014212F"/>
    <w:rsid w:val="00176F9F"/>
    <w:rsid w:val="00180BA9"/>
    <w:rsid w:val="001903B8"/>
    <w:rsid w:val="00190F4A"/>
    <w:rsid w:val="001C62CF"/>
    <w:rsid w:val="002010F8"/>
    <w:rsid w:val="00242141"/>
    <w:rsid w:val="002722A5"/>
    <w:rsid w:val="0028028F"/>
    <w:rsid w:val="002A22E0"/>
    <w:rsid w:val="002A329B"/>
    <w:rsid w:val="002B531B"/>
    <w:rsid w:val="002F0BFE"/>
    <w:rsid w:val="002F511F"/>
    <w:rsid w:val="003863BD"/>
    <w:rsid w:val="003B328E"/>
    <w:rsid w:val="003B60E7"/>
    <w:rsid w:val="003F32AC"/>
    <w:rsid w:val="004648FD"/>
    <w:rsid w:val="0047600F"/>
    <w:rsid w:val="0049269C"/>
    <w:rsid w:val="004A34AB"/>
    <w:rsid w:val="004A3C30"/>
    <w:rsid w:val="004C2F13"/>
    <w:rsid w:val="004C5221"/>
    <w:rsid w:val="004F4DBC"/>
    <w:rsid w:val="004F744B"/>
    <w:rsid w:val="00503B45"/>
    <w:rsid w:val="00537949"/>
    <w:rsid w:val="0055481B"/>
    <w:rsid w:val="00555B98"/>
    <w:rsid w:val="005916F5"/>
    <w:rsid w:val="00596E02"/>
    <w:rsid w:val="005D0D5C"/>
    <w:rsid w:val="00610348"/>
    <w:rsid w:val="00656CEC"/>
    <w:rsid w:val="006661C5"/>
    <w:rsid w:val="00692B8F"/>
    <w:rsid w:val="006A7B45"/>
    <w:rsid w:val="006D1DBA"/>
    <w:rsid w:val="00710234"/>
    <w:rsid w:val="00733AE1"/>
    <w:rsid w:val="00743D9B"/>
    <w:rsid w:val="007B1380"/>
    <w:rsid w:val="007B66E4"/>
    <w:rsid w:val="007B7D3D"/>
    <w:rsid w:val="007C14CE"/>
    <w:rsid w:val="008018F8"/>
    <w:rsid w:val="00801B36"/>
    <w:rsid w:val="00837AEF"/>
    <w:rsid w:val="00846664"/>
    <w:rsid w:val="00870476"/>
    <w:rsid w:val="008C44DB"/>
    <w:rsid w:val="00905151"/>
    <w:rsid w:val="009239C1"/>
    <w:rsid w:val="00946ABD"/>
    <w:rsid w:val="0097350E"/>
    <w:rsid w:val="00980712"/>
    <w:rsid w:val="00997F12"/>
    <w:rsid w:val="009B10B3"/>
    <w:rsid w:val="009B71CA"/>
    <w:rsid w:val="009F6C7C"/>
    <w:rsid w:val="00A249C5"/>
    <w:rsid w:val="00A30DD8"/>
    <w:rsid w:val="00A5298F"/>
    <w:rsid w:val="00A54880"/>
    <w:rsid w:val="00A56187"/>
    <w:rsid w:val="00A56667"/>
    <w:rsid w:val="00AC4A24"/>
    <w:rsid w:val="00AC6F62"/>
    <w:rsid w:val="00AE7D3E"/>
    <w:rsid w:val="00B10A49"/>
    <w:rsid w:val="00B16422"/>
    <w:rsid w:val="00B41221"/>
    <w:rsid w:val="00B57EC1"/>
    <w:rsid w:val="00B632E7"/>
    <w:rsid w:val="00B63E4A"/>
    <w:rsid w:val="00BC0795"/>
    <w:rsid w:val="00C04C39"/>
    <w:rsid w:val="00C4761F"/>
    <w:rsid w:val="00C76F74"/>
    <w:rsid w:val="00C93BDA"/>
    <w:rsid w:val="00CA292A"/>
    <w:rsid w:val="00CA4EF3"/>
    <w:rsid w:val="00CB1ABD"/>
    <w:rsid w:val="00D072D4"/>
    <w:rsid w:val="00D15BF4"/>
    <w:rsid w:val="00D33F50"/>
    <w:rsid w:val="00D4256E"/>
    <w:rsid w:val="00D7375F"/>
    <w:rsid w:val="00DC2B28"/>
    <w:rsid w:val="00E03E13"/>
    <w:rsid w:val="00E33F0C"/>
    <w:rsid w:val="00E77F54"/>
    <w:rsid w:val="00EA0773"/>
    <w:rsid w:val="00F07AE5"/>
    <w:rsid w:val="00F256CF"/>
    <w:rsid w:val="00F34030"/>
    <w:rsid w:val="00F7302F"/>
    <w:rsid w:val="00FA407E"/>
    <w:rsid w:val="00FE38E5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7287"/>
  <w15:docId w15:val="{558E366C-E57D-47CA-ADD7-0EF0E54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C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table" w:styleId="TableGrid">
    <w:name w:val="Table Grid"/>
    <w:basedOn w:val="TableNormal"/>
    <w:uiPriority w:val="39"/>
    <w:qFormat/>
    <w:rsid w:val="0066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6661C5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F62"/>
  </w:style>
  <w:style w:type="paragraph" w:styleId="ListParagraph">
    <w:name w:val="List Paragraph"/>
    <w:basedOn w:val="Normal"/>
    <w:uiPriority w:val="34"/>
    <w:qFormat/>
    <w:rsid w:val="0049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Stefanie Kowalski</cp:lastModifiedBy>
  <cp:revision>3</cp:revision>
  <dcterms:created xsi:type="dcterms:W3CDTF">2024-12-13T21:12:00Z</dcterms:created>
  <dcterms:modified xsi:type="dcterms:W3CDTF">2024-12-13T21:12:00Z</dcterms:modified>
</cp:coreProperties>
</file>